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3ECAC" w14:textId="3FCC0A35" w:rsidR="00AA55B7" w:rsidRPr="00402D56" w:rsidRDefault="00AA55B7" w:rsidP="00AA55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910460"/>
      <w:r w:rsidRPr="00402D5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94E70" w:rsidRPr="00402D5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2C586D" w:rsidRPr="00402D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02D56" w:rsidRPr="00402D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02D56">
        <w:rPr>
          <w:rFonts w:ascii="Times New Roman" w:hAnsi="Times New Roman" w:cs="Times New Roman"/>
          <w:b/>
          <w:bCs/>
          <w:sz w:val="24"/>
          <w:szCs w:val="24"/>
        </w:rPr>
        <w:t>PubMed Retrieval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0"/>
        <w:gridCol w:w="13438"/>
      </w:tblGrid>
      <w:tr w:rsidR="00DA70AE" w:rsidRPr="00402D56" w14:paraId="743048EC" w14:textId="77777777" w:rsidTr="00CC7CC4">
        <w:trPr>
          <w:trHeight w:val="305"/>
        </w:trPr>
        <w:tc>
          <w:tcPr>
            <w:tcW w:w="0" w:type="auto"/>
          </w:tcPr>
          <w:bookmarkEnd w:id="0"/>
          <w:p w14:paraId="328969CF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CAD01F0" w14:textId="77777777" w:rsidR="00DA70AE" w:rsidRPr="00402D56" w:rsidRDefault="00DA70AE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y</w:t>
            </w:r>
          </w:p>
        </w:tc>
      </w:tr>
      <w:tr w:rsidR="00DA70AE" w:rsidRPr="00402D56" w14:paraId="22DFF27A" w14:textId="77777777" w:rsidTr="00CC7CC4">
        <w:trPr>
          <w:trHeight w:val="620"/>
        </w:trPr>
        <w:tc>
          <w:tcPr>
            <w:tcW w:w="0" w:type="auto"/>
          </w:tcPr>
          <w:p w14:paraId="7B6A85C9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0" w:type="auto"/>
          </w:tcPr>
          <w:p w14:paraId="409B5A31" w14:textId="18CC7C4F" w:rsidR="00DA70AE" w:rsidRPr="00402D56" w:rsidRDefault="00260767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"Lung Neoplasms"[Mesh]</w:t>
            </w:r>
          </w:p>
        </w:tc>
      </w:tr>
      <w:tr w:rsidR="00DA70AE" w:rsidRPr="00402D56" w14:paraId="4B96D5F3" w14:textId="77777777" w:rsidTr="00CC7CC4">
        <w:trPr>
          <w:trHeight w:val="863"/>
        </w:trPr>
        <w:tc>
          <w:tcPr>
            <w:tcW w:w="0" w:type="auto"/>
          </w:tcPr>
          <w:p w14:paraId="046602A6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14:paraId="588042FD" w14:textId="3018B98F" w:rsidR="00DA70AE" w:rsidRPr="00402D56" w:rsidRDefault="00260767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(((((((((Neoplasms, Pulmonary[Title/Abstract]) OR (Neoplasm, Pulmonary[Title/Abstract])) OR (Pulmonary Neoplasm[Title/Abstract])) OR (Pulmonary Neoplasms[Title/Abstract])) OR (Neoplasms, Lung[Title/Abstract])) OR (Lung Neoplasm[Title/Abstract])) OR (Neoplasm, Lung[Title/Abstract])) OR (Lung Cancer[Title/Abstract])) OR (Cancer, Lung[Title/Abstract])) OR (Cancers, Lung[Title/Abstract])) OR (Lung Cancers[Title/Abstract])) OR (Cancer of Lung[Title/Abstract])) OR (Pulmonary Cancer[Title/Abstract])) OR (Cancer, Pulmonary[Title/Abstract])) OR (Cancers, Pulmonary[Title/Abstract])) OR (Pulmonary Cancers[Title/Abstract])) OR (Cancer of the Lung[Title/Abstract])</w:t>
            </w:r>
          </w:p>
        </w:tc>
      </w:tr>
      <w:tr w:rsidR="00DA70AE" w:rsidRPr="00402D56" w14:paraId="22E621D9" w14:textId="77777777" w:rsidTr="00CC7CC4">
        <w:trPr>
          <w:trHeight w:val="305"/>
        </w:trPr>
        <w:tc>
          <w:tcPr>
            <w:tcW w:w="0" w:type="auto"/>
          </w:tcPr>
          <w:p w14:paraId="749AB6A6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14:paraId="6E5DE34E" w14:textId="77777777" w:rsidR="00DA70AE" w:rsidRPr="00402D56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DA70AE" w:rsidRPr="00402D56" w14:paraId="55EC6BED" w14:textId="77777777" w:rsidTr="00CC7CC4">
        <w:trPr>
          <w:trHeight w:val="440"/>
        </w:trPr>
        <w:tc>
          <w:tcPr>
            <w:tcW w:w="0" w:type="auto"/>
          </w:tcPr>
          <w:p w14:paraId="71AD34B5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14:paraId="1CCBEA68" w14:textId="3680750F" w:rsidR="00DA70AE" w:rsidRPr="00402D56" w:rsidRDefault="00260767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tislelizumab" [Supplementary Concept]</w:t>
            </w:r>
          </w:p>
        </w:tc>
      </w:tr>
      <w:tr w:rsidR="00DA70AE" w:rsidRPr="00402D56" w14:paraId="5BF4DC4B" w14:textId="77777777" w:rsidTr="00260767">
        <w:trPr>
          <w:trHeight w:val="350"/>
        </w:trPr>
        <w:tc>
          <w:tcPr>
            <w:tcW w:w="0" w:type="auto"/>
          </w:tcPr>
          <w:p w14:paraId="69F53C43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0" w:type="auto"/>
          </w:tcPr>
          <w:p w14:paraId="0015B607" w14:textId="719BE22D" w:rsidR="00DA70AE" w:rsidRPr="00402D56" w:rsidRDefault="00260767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tislelizumab-</w:t>
            </w:r>
            <w:proofErr w:type="spellStart"/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sgr</w:t>
            </w:r>
            <w:proofErr w:type="spellEnd"/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itle/Abstract]) OR (BGB-A317[Title/Abstract])) OR (JHL-2108[Title/Abstract])) OR (</w:t>
            </w:r>
            <w:proofErr w:type="spellStart"/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vimbra</w:t>
            </w:r>
            <w:proofErr w:type="spellEnd"/>
            <w:r w:rsidRPr="0040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itle/Abstract])</w:t>
            </w:r>
          </w:p>
        </w:tc>
      </w:tr>
      <w:tr w:rsidR="00DA70AE" w:rsidRPr="00402D56" w14:paraId="5FB86D7F" w14:textId="77777777" w:rsidTr="00CC7CC4">
        <w:trPr>
          <w:trHeight w:val="305"/>
        </w:trPr>
        <w:tc>
          <w:tcPr>
            <w:tcW w:w="0" w:type="auto"/>
          </w:tcPr>
          <w:p w14:paraId="5BB41A76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0" w:type="auto"/>
          </w:tcPr>
          <w:p w14:paraId="276819F4" w14:textId="77777777" w:rsidR="00DA70AE" w:rsidRPr="00402D56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DA70AE" w:rsidRPr="00402D56" w14:paraId="1735A057" w14:textId="77777777" w:rsidTr="00CC7CC4">
        <w:trPr>
          <w:trHeight w:val="315"/>
        </w:trPr>
        <w:tc>
          <w:tcPr>
            <w:tcW w:w="0" w:type="auto"/>
          </w:tcPr>
          <w:p w14:paraId="414D8265" w14:textId="77777777" w:rsidR="00DA70AE" w:rsidRPr="00402D56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0" w:type="auto"/>
          </w:tcPr>
          <w:p w14:paraId="55902DB0" w14:textId="77777777" w:rsidR="00DA70AE" w:rsidRPr="00402D56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#3 AND #6</w:t>
            </w:r>
          </w:p>
        </w:tc>
      </w:tr>
    </w:tbl>
    <w:p w14:paraId="5FCAA048" w14:textId="25AC2CBC" w:rsidR="00402D56" w:rsidRPr="00402D56" w:rsidRDefault="00402D56" w:rsidP="00402D56">
      <w:pPr>
        <w:rPr>
          <w:rFonts w:ascii="Times New Roman" w:hAnsi="Times New Roman" w:cs="Times New Roman"/>
          <w:sz w:val="24"/>
          <w:szCs w:val="24"/>
        </w:rPr>
      </w:pPr>
    </w:p>
    <w:p w14:paraId="593CE1EA" w14:textId="77777777" w:rsidR="00402D56" w:rsidRPr="00402D56" w:rsidRDefault="00402D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2D56">
        <w:rPr>
          <w:rFonts w:ascii="Times New Roman" w:hAnsi="Times New Roman" w:cs="Times New Roman"/>
          <w:sz w:val="24"/>
          <w:szCs w:val="24"/>
        </w:rPr>
        <w:br w:type="page"/>
      </w:r>
    </w:p>
    <w:p w14:paraId="03645992" w14:textId="601C3AC1" w:rsidR="00DA70AE" w:rsidRPr="00402D56" w:rsidRDefault="00AA55B7">
      <w:pPr>
        <w:rPr>
          <w:rFonts w:ascii="Times New Roman" w:hAnsi="Times New Roman" w:cs="Times New Roman"/>
          <w:sz w:val="24"/>
          <w:szCs w:val="24"/>
        </w:rPr>
      </w:pPr>
      <w:bookmarkStart w:id="1" w:name="_Hlk108910338"/>
      <w:r w:rsidRPr="00402D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A94E70" w:rsidRPr="00402D56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402D56" w:rsidRPr="00402D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02D56">
        <w:rPr>
          <w:rFonts w:ascii="Times New Roman" w:hAnsi="Times New Roman" w:cs="Times New Roman"/>
          <w:sz w:val="24"/>
          <w:szCs w:val="24"/>
        </w:rPr>
        <w:t>Embase Retrieval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76"/>
        <w:gridCol w:w="13372"/>
      </w:tblGrid>
      <w:tr w:rsidR="00DA70AE" w:rsidRPr="00402D56" w14:paraId="468B458B" w14:textId="77777777" w:rsidTr="00CC7CC4">
        <w:trPr>
          <w:trHeight w:val="280"/>
        </w:trPr>
        <w:tc>
          <w:tcPr>
            <w:tcW w:w="576" w:type="dxa"/>
            <w:noWrap/>
            <w:hideMark/>
          </w:tcPr>
          <w:bookmarkEnd w:id="1"/>
          <w:p w14:paraId="31A30580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72" w:type="dxa"/>
            <w:noWrap/>
            <w:hideMark/>
          </w:tcPr>
          <w:p w14:paraId="5616DF8F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DA70AE" w:rsidRPr="00402D56" w14:paraId="14896ECF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43628A1C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13372" w:type="dxa"/>
            <w:noWrap/>
            <w:hideMark/>
          </w:tcPr>
          <w:p w14:paraId="36592266" w14:textId="71818212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4 AND #27</w:t>
            </w:r>
          </w:p>
        </w:tc>
      </w:tr>
      <w:tr w:rsidR="00DA70AE" w:rsidRPr="00402D56" w14:paraId="6723AE07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76CC72C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13372" w:type="dxa"/>
            <w:noWrap/>
            <w:hideMark/>
          </w:tcPr>
          <w:p w14:paraId="2321EA3B" w14:textId="52862A43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5 OR #26</w:t>
            </w:r>
          </w:p>
        </w:tc>
      </w:tr>
      <w:tr w:rsidR="00DA70AE" w:rsidRPr="00402D56" w14:paraId="61C27DC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5ED81F27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13372" w:type="dxa"/>
            <w:noWrap/>
            <w:hideMark/>
          </w:tcPr>
          <w:p w14:paraId="2430087E" w14:textId="063F46C7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slelizumab:ab,ti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b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317':ab,ti OR bgba317:ab,ti OR '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':ab,ti OR bgn1:ab,ti OR '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hl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108':ab,ti OR jhl2108:ab,ti OR 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vimbra:ab,ti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relizumab:ab,ti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zveni:ab,ti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t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82':ab,ti OR vdt482:ab,ti</w:t>
            </w:r>
          </w:p>
        </w:tc>
      </w:tr>
      <w:tr w:rsidR="00DA70AE" w:rsidRPr="00402D56" w14:paraId="03A9DF4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D5FF103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13372" w:type="dxa"/>
            <w:noWrap/>
            <w:hideMark/>
          </w:tcPr>
          <w:p w14:paraId="64AE095B" w14:textId="6978BF84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tislelizumab'/exp</w:t>
            </w:r>
          </w:p>
        </w:tc>
      </w:tr>
      <w:tr w:rsidR="00DA70AE" w:rsidRPr="00402D56" w14:paraId="2D668494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6E73388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13372" w:type="dxa"/>
            <w:noWrap/>
            <w:hideMark/>
          </w:tcPr>
          <w:p w14:paraId="0EB0BD9A" w14:textId="7E4E4654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 OR #2 OR #3 OR #4 OR #5 OR #6 OR #7 OR #8 OR #9 OR #10 OR #11 OR #12 OR #13 OR #14 OR #15 OR #16 OR #17 OR #18 OR #19 OR #20 OR #21 OR #22 OR #23</w:t>
            </w:r>
          </w:p>
        </w:tc>
      </w:tr>
      <w:tr w:rsidR="00DA70AE" w:rsidRPr="00402D56" w14:paraId="71361440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50F8EE1E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13372" w:type="dxa"/>
            <w:noWrap/>
          </w:tcPr>
          <w:p w14:paraId="78D3D242" w14:textId="61D78ED8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lung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115EF61B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42B3D934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13372" w:type="dxa"/>
            <w:noWrap/>
          </w:tcPr>
          <w:p w14:paraId="08A086C5" w14:textId="23F47C71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tumorigenesis in the lung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5A844F92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031428AD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13372" w:type="dxa"/>
            <w:noWrap/>
          </w:tcPr>
          <w:p w14:paraId="37693789" w14:textId="5ECC7D90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tumor, lung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284363CD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0ED8BDA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13372" w:type="dxa"/>
            <w:noWrap/>
          </w:tcPr>
          <w:p w14:paraId="541AEEAE" w14:textId="21E94454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tumor of the lung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259274E2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3C587A1A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13372" w:type="dxa"/>
            <w:noWrap/>
          </w:tcPr>
          <w:p w14:paraId="29510DFD" w14:textId="16C05C66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'pulmonary 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7B72C60E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7E9AD0FF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13372" w:type="dxa"/>
            <w:noWrap/>
          </w:tcPr>
          <w:p w14:paraId="1450D11B" w14:textId="25C9042A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ulmonary tumorigenesis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30C02698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7D2511B3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13372" w:type="dxa"/>
            <w:noWrap/>
          </w:tcPr>
          <w:p w14:paraId="122501BB" w14:textId="55A02764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ulmonary tumor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085E5F74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56956FE2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13372" w:type="dxa"/>
            <w:noWrap/>
          </w:tcPr>
          <w:p w14:paraId="3DF202B3" w14:textId="5408960B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ulmonary neoplasm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2AD9A9DD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7809120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13372" w:type="dxa"/>
            <w:noWrap/>
          </w:tcPr>
          <w:p w14:paraId="0A4C4402" w14:textId="1AF2D086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ulmonary neoplasia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70EF24B5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7B565268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13372" w:type="dxa"/>
            <w:noWrap/>
          </w:tcPr>
          <w:p w14:paraId="39A458CB" w14:textId="1CA811FE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eoplastic lung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76A65BF3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160201A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13372" w:type="dxa"/>
            <w:noWrap/>
          </w:tcPr>
          <w:p w14:paraId="7FBC5218" w14:textId="79436469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eoplasia of the lung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67101B01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67227595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13372" w:type="dxa"/>
            <w:noWrap/>
          </w:tcPr>
          <w:p w14:paraId="3005BC28" w14:textId="0888108A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'lung 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47F2001C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6FE8D259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13372" w:type="dxa"/>
            <w:noWrap/>
          </w:tcPr>
          <w:p w14:paraId="51DA8A21" w14:textId="3883BC96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lung tumorigenesis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5A2CF237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9FB1022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13372" w:type="dxa"/>
            <w:noWrap/>
          </w:tcPr>
          <w:p w14:paraId="1FA6B9A7" w14:textId="01B45796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lung neoplasms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129AA7A4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09550AD1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13372" w:type="dxa"/>
            <w:noWrap/>
          </w:tcPr>
          <w:p w14:paraId="1E8C9772" w14:textId="501F4E85" w:rsidR="00DA70AE" w:rsidRPr="00402D56" w:rsidRDefault="00260767" w:rsidP="00260767">
            <w:pPr>
              <w:widowControl/>
              <w:tabs>
                <w:tab w:val="left" w:pos="141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lung neoplasm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6D103930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521DED08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13372" w:type="dxa"/>
            <w:noWrap/>
          </w:tcPr>
          <w:p w14:paraId="611B3D6C" w14:textId="1ACD46BC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lung neoplasia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019AB11C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26EE84A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7</w:t>
            </w:r>
          </w:p>
        </w:tc>
        <w:tc>
          <w:tcPr>
            <w:tcW w:w="13372" w:type="dxa"/>
            <w:noWrap/>
          </w:tcPr>
          <w:p w14:paraId="13D2307C" w14:textId="21715734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bronchopulmonary tumor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564A8DA5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6892B28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3372" w:type="dxa"/>
            <w:noWrap/>
          </w:tcPr>
          <w:p w14:paraId="774968E8" w14:textId="2433CD4A" w:rsidR="00DA70AE" w:rsidRPr="00402D56" w:rsidRDefault="00260767" w:rsidP="00260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bronchopulmonary neoplasm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761F53FF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0528D0D5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3372" w:type="dxa"/>
            <w:noWrap/>
          </w:tcPr>
          <w:p w14:paraId="09E01F59" w14:textId="1DF5951F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bronchopulmonary neoplasia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580C46D9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2AE66675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3372" w:type="dxa"/>
            <w:noWrap/>
          </w:tcPr>
          <w:p w14:paraId="63F5640E" w14:textId="54DBCABD" w:rsidR="00DA70AE" w:rsidRPr="00402D56" w:rsidRDefault="00260767" w:rsidP="00260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broncho-pulmonary tumor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33DE7607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6A06E3E6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372" w:type="dxa"/>
            <w:noWrap/>
          </w:tcPr>
          <w:p w14:paraId="2561CC11" w14:textId="48231F1B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broncho-pulmonary neoplasm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78B2C54F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7862B9D0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372" w:type="dxa"/>
            <w:noWrap/>
          </w:tcPr>
          <w:p w14:paraId="7E7F6781" w14:textId="2C120B88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lung tumor':</w:t>
            </w:r>
            <w:proofErr w:type="spellStart"/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DA70AE" w:rsidRPr="00402D56" w14:paraId="46E27BF6" w14:textId="77777777" w:rsidTr="00260767">
        <w:trPr>
          <w:trHeight w:val="280"/>
        </w:trPr>
        <w:tc>
          <w:tcPr>
            <w:tcW w:w="576" w:type="dxa"/>
            <w:noWrap/>
            <w:hideMark/>
          </w:tcPr>
          <w:p w14:paraId="7D4854DE" w14:textId="77777777" w:rsidR="00DA70AE" w:rsidRPr="00402D56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372" w:type="dxa"/>
            <w:noWrap/>
          </w:tcPr>
          <w:p w14:paraId="5AECBB83" w14:textId="7D299F1E" w:rsidR="00DA70AE" w:rsidRPr="00402D56" w:rsidRDefault="00260767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lung tumor'/exp</w:t>
            </w:r>
          </w:p>
        </w:tc>
      </w:tr>
    </w:tbl>
    <w:p w14:paraId="217D52FC" w14:textId="24518123" w:rsidR="00591855" w:rsidRPr="00402D56" w:rsidRDefault="00591855" w:rsidP="00DA70AE">
      <w:pPr>
        <w:rPr>
          <w:rFonts w:ascii="Times New Roman" w:hAnsi="Times New Roman" w:cs="Times New Roman"/>
          <w:sz w:val="24"/>
          <w:szCs w:val="24"/>
        </w:rPr>
      </w:pPr>
    </w:p>
    <w:p w14:paraId="65D3ED89" w14:textId="77777777" w:rsidR="00591855" w:rsidRPr="00402D56" w:rsidRDefault="005918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2D56">
        <w:rPr>
          <w:rFonts w:ascii="Times New Roman" w:hAnsi="Times New Roman" w:cs="Times New Roman"/>
          <w:sz w:val="24"/>
          <w:szCs w:val="24"/>
        </w:rPr>
        <w:br w:type="page"/>
      </w:r>
    </w:p>
    <w:p w14:paraId="2D7F4357" w14:textId="53E4ACC8" w:rsidR="00591855" w:rsidRPr="00402D56" w:rsidRDefault="00591855" w:rsidP="00591855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402D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>Table</w:t>
      </w:r>
      <w:r w:rsidR="00041F1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402D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S3.</w:t>
      </w:r>
      <w:r w:rsidRPr="00402D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Methodological Index for Non-Randomized Studies (MINORS)for Single arm studies.</w:t>
      </w:r>
    </w:p>
    <w:tbl>
      <w:tblPr>
        <w:tblStyle w:val="a7"/>
        <w:tblW w:w="5304" w:type="pct"/>
        <w:tblLook w:val="04A0" w:firstRow="1" w:lastRow="0" w:firstColumn="1" w:lastColumn="0" w:noHBand="0" w:noVBand="1"/>
      </w:tblPr>
      <w:tblGrid>
        <w:gridCol w:w="1329"/>
        <w:gridCol w:w="923"/>
        <w:gridCol w:w="1740"/>
        <w:gridCol w:w="1870"/>
        <w:gridCol w:w="1648"/>
        <w:gridCol w:w="1604"/>
        <w:gridCol w:w="1965"/>
        <w:gridCol w:w="1278"/>
        <w:gridCol w:w="1542"/>
        <w:gridCol w:w="897"/>
      </w:tblGrid>
      <w:tr w:rsidR="00591855" w:rsidRPr="00402D56" w14:paraId="7612B3A7" w14:textId="77777777" w:rsidTr="00CF4C8E">
        <w:trPr>
          <w:trHeight w:val="523"/>
        </w:trPr>
        <w:tc>
          <w:tcPr>
            <w:tcW w:w="5000" w:type="pct"/>
            <w:gridSpan w:val="10"/>
            <w:vAlign w:val="center"/>
          </w:tcPr>
          <w:p w14:paraId="06473D98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hodological Index for Non-Randomized Studies (MINORS)for Single arm studies</w:t>
            </w:r>
          </w:p>
        </w:tc>
      </w:tr>
      <w:tr w:rsidR="00591855" w:rsidRPr="00402D56" w14:paraId="54587998" w14:textId="77777777" w:rsidTr="00CF4C8E">
        <w:trPr>
          <w:trHeight w:val="2594"/>
        </w:trPr>
        <w:tc>
          <w:tcPr>
            <w:tcW w:w="449" w:type="pct"/>
            <w:tcBorders>
              <w:tl2br w:val="single" w:sz="4" w:space="0" w:color="auto"/>
            </w:tcBorders>
            <w:vAlign w:val="center"/>
          </w:tcPr>
          <w:p w14:paraId="4682F9CA" w14:textId="77777777" w:rsidR="00591855" w:rsidRPr="00402D56" w:rsidRDefault="00591855" w:rsidP="00CF4C8E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tem</w:t>
            </w:r>
          </w:p>
          <w:p w14:paraId="29B5986B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36A51923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76C22C80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12323412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12" w:type="pct"/>
            <w:vAlign w:val="center"/>
          </w:tcPr>
          <w:p w14:paraId="2B045CE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A clearly stated</w:t>
            </w:r>
          </w:p>
        </w:tc>
        <w:tc>
          <w:tcPr>
            <w:tcW w:w="588" w:type="pct"/>
            <w:vAlign w:val="center"/>
          </w:tcPr>
          <w:p w14:paraId="616CAC88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Inclusion of consecutive</w:t>
            </w:r>
          </w:p>
          <w:p w14:paraId="2123DA77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632" w:type="pct"/>
            <w:vAlign w:val="center"/>
          </w:tcPr>
          <w:p w14:paraId="7780C0C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Prospective collection of data</w:t>
            </w:r>
          </w:p>
        </w:tc>
        <w:tc>
          <w:tcPr>
            <w:tcW w:w="557" w:type="pct"/>
            <w:vAlign w:val="center"/>
          </w:tcPr>
          <w:p w14:paraId="217058F4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Endpoints appropriate</w:t>
            </w:r>
          </w:p>
          <w:p w14:paraId="6E114734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to the aim of the stud!</w:t>
            </w:r>
          </w:p>
        </w:tc>
        <w:tc>
          <w:tcPr>
            <w:tcW w:w="542" w:type="pct"/>
            <w:vAlign w:val="center"/>
          </w:tcPr>
          <w:p w14:paraId="27E5896F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Unbiased assessment</w:t>
            </w:r>
          </w:p>
          <w:p w14:paraId="2BD61E6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of the study endpoint</w:t>
            </w:r>
          </w:p>
        </w:tc>
        <w:tc>
          <w:tcPr>
            <w:tcW w:w="664" w:type="pct"/>
            <w:vAlign w:val="center"/>
          </w:tcPr>
          <w:p w14:paraId="5058F5F0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Follow-up period</w:t>
            </w:r>
          </w:p>
          <w:p w14:paraId="7FDFCB94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 xml:space="preserve">appropriate to the </w:t>
            </w:r>
            <w:proofErr w:type="spellStart"/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aimof</w:t>
            </w:r>
            <w:proofErr w:type="spellEnd"/>
            <w:r w:rsidRPr="00402D56">
              <w:rPr>
                <w:rFonts w:ascii="Times New Roman" w:hAnsi="Times New Roman" w:cs="Times New Roman"/>
                <w:sz w:val="24"/>
                <w:szCs w:val="24"/>
              </w:rPr>
              <w:t xml:space="preserve"> the study</w:t>
            </w:r>
          </w:p>
        </w:tc>
        <w:tc>
          <w:tcPr>
            <w:tcW w:w="432" w:type="pct"/>
            <w:vAlign w:val="center"/>
          </w:tcPr>
          <w:p w14:paraId="4791F35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Loss to follow up less</w:t>
            </w:r>
          </w:p>
          <w:p w14:paraId="45310CC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than 5%</w:t>
            </w:r>
          </w:p>
        </w:tc>
        <w:tc>
          <w:tcPr>
            <w:tcW w:w="521" w:type="pct"/>
            <w:vAlign w:val="center"/>
          </w:tcPr>
          <w:p w14:paraId="05C3DC4E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Prospective</w:t>
            </w:r>
          </w:p>
          <w:p w14:paraId="45E73DAE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calculation of the</w:t>
            </w:r>
          </w:p>
          <w:p w14:paraId="53360F88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study size</w:t>
            </w:r>
          </w:p>
        </w:tc>
        <w:tc>
          <w:tcPr>
            <w:tcW w:w="303" w:type="pct"/>
            <w:vAlign w:val="center"/>
          </w:tcPr>
          <w:p w14:paraId="5BFEADA5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core</w:t>
            </w:r>
          </w:p>
        </w:tc>
      </w:tr>
      <w:tr w:rsidR="00591855" w:rsidRPr="00402D56" w14:paraId="1498F583" w14:textId="77777777" w:rsidTr="00CF4C8E">
        <w:trPr>
          <w:trHeight w:val="523"/>
        </w:trPr>
        <w:tc>
          <w:tcPr>
            <w:tcW w:w="449" w:type="pct"/>
            <w:vAlign w:val="center"/>
          </w:tcPr>
          <w:p w14:paraId="613D9036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Y Zhu</w:t>
            </w:r>
          </w:p>
        </w:tc>
        <w:tc>
          <w:tcPr>
            <w:tcW w:w="312" w:type="pct"/>
            <w:vAlign w:val="center"/>
          </w:tcPr>
          <w:p w14:paraId="11D2593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8" w:type="pct"/>
            <w:vAlign w:val="center"/>
          </w:tcPr>
          <w:p w14:paraId="4DB52E2E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center"/>
          </w:tcPr>
          <w:p w14:paraId="3AB97214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7" w:type="pct"/>
            <w:vAlign w:val="center"/>
          </w:tcPr>
          <w:p w14:paraId="775A3B29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vAlign w:val="center"/>
          </w:tcPr>
          <w:p w14:paraId="5B9C8230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pct"/>
            <w:vAlign w:val="center"/>
          </w:tcPr>
          <w:p w14:paraId="1E3B53AA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2" w:type="pct"/>
            <w:vAlign w:val="center"/>
          </w:tcPr>
          <w:p w14:paraId="65056DA2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1" w:type="pct"/>
            <w:vAlign w:val="center"/>
          </w:tcPr>
          <w:p w14:paraId="1C4BC7A1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" w:type="pct"/>
            <w:vAlign w:val="center"/>
          </w:tcPr>
          <w:p w14:paraId="223634EC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91855" w:rsidRPr="00402D56" w14:paraId="368CEB94" w14:textId="77777777" w:rsidTr="00CF4C8E">
        <w:trPr>
          <w:trHeight w:val="523"/>
        </w:trPr>
        <w:tc>
          <w:tcPr>
            <w:tcW w:w="449" w:type="pct"/>
            <w:vAlign w:val="center"/>
          </w:tcPr>
          <w:p w14:paraId="4B0F69C5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 Zhong</w:t>
            </w:r>
          </w:p>
        </w:tc>
        <w:tc>
          <w:tcPr>
            <w:tcW w:w="312" w:type="pct"/>
            <w:vAlign w:val="center"/>
          </w:tcPr>
          <w:p w14:paraId="295999D6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8" w:type="pct"/>
            <w:vAlign w:val="center"/>
          </w:tcPr>
          <w:p w14:paraId="6D6F7677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center"/>
          </w:tcPr>
          <w:p w14:paraId="68209742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7" w:type="pct"/>
            <w:vAlign w:val="center"/>
          </w:tcPr>
          <w:p w14:paraId="4557ABB3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vAlign w:val="center"/>
          </w:tcPr>
          <w:p w14:paraId="4F62BB02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pct"/>
            <w:vAlign w:val="center"/>
          </w:tcPr>
          <w:p w14:paraId="19AD126C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2" w:type="pct"/>
            <w:vAlign w:val="center"/>
          </w:tcPr>
          <w:p w14:paraId="1FA872C8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1" w:type="pct"/>
            <w:vAlign w:val="center"/>
          </w:tcPr>
          <w:p w14:paraId="1C482951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" w:type="pct"/>
            <w:vAlign w:val="center"/>
          </w:tcPr>
          <w:p w14:paraId="1765C6EB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91855" w:rsidRPr="00402D56" w14:paraId="7C437666" w14:textId="77777777" w:rsidTr="00CF4C8E">
        <w:trPr>
          <w:trHeight w:val="523"/>
        </w:trPr>
        <w:tc>
          <w:tcPr>
            <w:tcW w:w="449" w:type="pct"/>
            <w:vAlign w:val="center"/>
          </w:tcPr>
          <w:p w14:paraId="57366E2C" w14:textId="77777777" w:rsidR="00591855" w:rsidRPr="00402D56" w:rsidRDefault="00591855" w:rsidP="00CF4C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 Wang</w:t>
            </w:r>
          </w:p>
        </w:tc>
        <w:tc>
          <w:tcPr>
            <w:tcW w:w="312" w:type="pct"/>
            <w:vAlign w:val="center"/>
          </w:tcPr>
          <w:p w14:paraId="5E2D6CEB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8" w:type="pct"/>
            <w:vAlign w:val="center"/>
          </w:tcPr>
          <w:p w14:paraId="0FB85289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center"/>
          </w:tcPr>
          <w:p w14:paraId="2D42F91C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7" w:type="pct"/>
            <w:vAlign w:val="center"/>
          </w:tcPr>
          <w:p w14:paraId="7D5B6882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vAlign w:val="center"/>
          </w:tcPr>
          <w:p w14:paraId="36C52C0D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pct"/>
            <w:vAlign w:val="center"/>
          </w:tcPr>
          <w:p w14:paraId="4537CD0F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14:paraId="08C2863A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1" w:type="pct"/>
            <w:vAlign w:val="center"/>
          </w:tcPr>
          <w:p w14:paraId="29A42761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" w:type="pct"/>
            <w:vAlign w:val="center"/>
          </w:tcPr>
          <w:p w14:paraId="19877295" w14:textId="77777777" w:rsidR="00591855" w:rsidRPr="00402D56" w:rsidRDefault="0059185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432210B4" w14:textId="11F0B184" w:rsidR="000E1D65" w:rsidRPr="00402D56" w:rsidRDefault="00381835" w:rsidP="00591855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 w:rsidR="00591855" w:rsidRPr="00402D56">
        <w:rPr>
          <w:rFonts w:ascii="Times New Roman" w:hAnsi="Times New Roman" w:cs="Times New Roman"/>
          <w:sz w:val="24"/>
          <w:szCs w:val="24"/>
        </w:rPr>
        <w:t>s: Each item is scored on a 0–2 scale (0 = not reported; 1 = reported but insufficient; 2 = fully reported and methodologically appropriate), with a total score ranging from 0 to 16. Quality grading: 0–12 points: low quality; 13–18 points: moderate quality; 19–24 points: high quality. Literature screening: exclude low-quality studies (e.g., MINORS score [Minimum Information of Report for Non-Comparative Studies] &lt; 12).</w:t>
      </w:r>
    </w:p>
    <w:p w14:paraId="36C3BCAD" w14:textId="77777777" w:rsidR="000E1D65" w:rsidRPr="00402D56" w:rsidRDefault="000E1D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2D56">
        <w:rPr>
          <w:rFonts w:ascii="Times New Roman" w:hAnsi="Times New Roman" w:cs="Times New Roman"/>
          <w:sz w:val="24"/>
          <w:szCs w:val="24"/>
        </w:rPr>
        <w:br w:type="page"/>
      </w:r>
    </w:p>
    <w:p w14:paraId="19DC73E4" w14:textId="33F312B7" w:rsidR="000E1D65" w:rsidRPr="00402D56" w:rsidRDefault="000E1D65" w:rsidP="000E1D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2D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02D56" w:rsidRPr="00402D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2D56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402D56">
        <w:rPr>
          <w:rFonts w:ascii="Times New Roman" w:hAnsi="Times New Roman" w:cs="Times New Roman"/>
          <w:sz w:val="24"/>
          <w:szCs w:val="24"/>
        </w:rPr>
        <w:t>Publish biased assessments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648"/>
        <w:gridCol w:w="4647"/>
        <w:gridCol w:w="4653"/>
      </w:tblGrid>
      <w:tr w:rsidR="000E1D65" w:rsidRPr="00402D56" w14:paraId="378D40DA" w14:textId="77777777" w:rsidTr="00CF4C8E">
        <w:tc>
          <w:tcPr>
            <w:tcW w:w="1666" w:type="pct"/>
            <w:vAlign w:val="center"/>
          </w:tcPr>
          <w:p w14:paraId="3956A35B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666" w:type="pct"/>
            <w:vAlign w:val="center"/>
          </w:tcPr>
          <w:p w14:paraId="4BC5B65F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P value for Begg test</w:t>
            </w:r>
          </w:p>
        </w:tc>
        <w:tc>
          <w:tcPr>
            <w:tcW w:w="1668" w:type="pct"/>
            <w:vAlign w:val="center"/>
          </w:tcPr>
          <w:p w14:paraId="7AF22BF5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P value for Egger test</w:t>
            </w:r>
          </w:p>
        </w:tc>
      </w:tr>
      <w:tr w:rsidR="000E1D65" w:rsidRPr="00402D56" w14:paraId="629F3A63" w14:textId="77777777" w:rsidTr="00CF4C8E">
        <w:tc>
          <w:tcPr>
            <w:tcW w:w="5000" w:type="pct"/>
            <w:gridSpan w:val="3"/>
            <w:vAlign w:val="center"/>
          </w:tcPr>
          <w:p w14:paraId="40FDC5EF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Single-armed experiment</w:t>
            </w:r>
          </w:p>
        </w:tc>
      </w:tr>
      <w:tr w:rsidR="000E1D65" w:rsidRPr="00402D56" w14:paraId="7EE71D36" w14:textId="77777777" w:rsidTr="00CF4C8E">
        <w:tc>
          <w:tcPr>
            <w:tcW w:w="1666" w:type="pct"/>
            <w:vAlign w:val="center"/>
          </w:tcPr>
          <w:p w14:paraId="118FDCA2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1666" w:type="pct"/>
            <w:vAlign w:val="center"/>
          </w:tcPr>
          <w:p w14:paraId="570FDF35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668" w:type="pct"/>
            <w:vAlign w:val="center"/>
          </w:tcPr>
          <w:p w14:paraId="16F2E27A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0E1D65" w:rsidRPr="00402D56" w14:paraId="72BBE1AA" w14:textId="77777777" w:rsidTr="00CF4C8E">
        <w:tc>
          <w:tcPr>
            <w:tcW w:w="1666" w:type="pct"/>
            <w:vAlign w:val="center"/>
          </w:tcPr>
          <w:p w14:paraId="035897FB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DCR</w:t>
            </w:r>
          </w:p>
        </w:tc>
        <w:tc>
          <w:tcPr>
            <w:tcW w:w="1666" w:type="pct"/>
            <w:vAlign w:val="center"/>
          </w:tcPr>
          <w:p w14:paraId="78CB394B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668" w:type="pct"/>
            <w:vAlign w:val="center"/>
          </w:tcPr>
          <w:p w14:paraId="2761EC88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0E1D65" w:rsidRPr="00402D56" w14:paraId="54BD0FFA" w14:textId="77777777" w:rsidTr="00CF4C8E">
        <w:tc>
          <w:tcPr>
            <w:tcW w:w="5000" w:type="pct"/>
            <w:gridSpan w:val="3"/>
            <w:vAlign w:val="center"/>
          </w:tcPr>
          <w:p w14:paraId="2CCD22CE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</w:tr>
      <w:tr w:rsidR="000E1D65" w:rsidRPr="00402D56" w14:paraId="56B8BF86" w14:textId="77777777" w:rsidTr="00CF4C8E">
        <w:tc>
          <w:tcPr>
            <w:tcW w:w="1666" w:type="pct"/>
            <w:vAlign w:val="center"/>
          </w:tcPr>
          <w:p w14:paraId="741ACD2C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1666" w:type="pct"/>
            <w:vAlign w:val="center"/>
          </w:tcPr>
          <w:p w14:paraId="433E0BA4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668" w:type="pct"/>
            <w:vAlign w:val="center"/>
          </w:tcPr>
          <w:p w14:paraId="3E5179C1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0E1D65" w:rsidRPr="00402D56" w14:paraId="0D306D6A" w14:textId="77777777" w:rsidTr="00CF4C8E">
        <w:tc>
          <w:tcPr>
            <w:tcW w:w="1666" w:type="pct"/>
            <w:vAlign w:val="center"/>
          </w:tcPr>
          <w:p w14:paraId="08984C6D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666" w:type="pct"/>
            <w:vAlign w:val="center"/>
          </w:tcPr>
          <w:p w14:paraId="55B8B5C8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668" w:type="pct"/>
            <w:vAlign w:val="center"/>
          </w:tcPr>
          <w:p w14:paraId="2A229EBC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0E1D65" w:rsidRPr="00402D56" w14:paraId="2EECF98C" w14:textId="77777777" w:rsidTr="00CF4C8E">
        <w:tc>
          <w:tcPr>
            <w:tcW w:w="1666" w:type="pct"/>
            <w:vAlign w:val="center"/>
          </w:tcPr>
          <w:p w14:paraId="15E22A31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1666" w:type="pct"/>
            <w:vAlign w:val="center"/>
          </w:tcPr>
          <w:p w14:paraId="2079537F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668" w:type="pct"/>
            <w:vAlign w:val="center"/>
          </w:tcPr>
          <w:p w14:paraId="698503BB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E1D65" w:rsidRPr="00402D56" w14:paraId="08129101" w14:textId="77777777" w:rsidTr="00CF4C8E">
        <w:tc>
          <w:tcPr>
            <w:tcW w:w="1666" w:type="pct"/>
            <w:vAlign w:val="center"/>
          </w:tcPr>
          <w:p w14:paraId="542E36D1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DCR</w:t>
            </w:r>
          </w:p>
        </w:tc>
        <w:tc>
          <w:tcPr>
            <w:tcW w:w="1666" w:type="pct"/>
            <w:vAlign w:val="center"/>
          </w:tcPr>
          <w:p w14:paraId="0BF9CA4B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668" w:type="pct"/>
            <w:vAlign w:val="center"/>
          </w:tcPr>
          <w:p w14:paraId="08D254F9" w14:textId="77777777" w:rsidR="000E1D65" w:rsidRPr="00402D56" w:rsidRDefault="000E1D65" w:rsidP="00CF4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56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</w:tbl>
    <w:p w14:paraId="1740999B" w14:textId="20B68BFB" w:rsidR="00EA4B47" w:rsidRPr="00402D56" w:rsidRDefault="00381835" w:rsidP="00DA70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s: </w:t>
      </w:r>
      <w:r w:rsidR="000E1D65" w:rsidRPr="00402D56">
        <w:rPr>
          <w:rFonts w:ascii="Times New Roman" w:hAnsi="Times New Roman" w:cs="Times New Roman"/>
          <w:sz w:val="24"/>
          <w:szCs w:val="24"/>
        </w:rPr>
        <w:t>Abbreviation: OS: Overall survival; PFS: progression free survival; ORR: Objective response rate.</w:t>
      </w:r>
    </w:p>
    <w:sectPr w:rsidR="00EA4B47" w:rsidRPr="00402D56" w:rsidSect="002C58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CC7EC" w14:textId="77777777" w:rsidR="00776663" w:rsidRDefault="00776663" w:rsidP="00EA4B47">
      <w:pPr>
        <w:rPr>
          <w:rFonts w:hint="eastAsia"/>
        </w:rPr>
      </w:pPr>
      <w:r>
        <w:separator/>
      </w:r>
    </w:p>
  </w:endnote>
  <w:endnote w:type="continuationSeparator" w:id="0">
    <w:p w14:paraId="2084B183" w14:textId="77777777" w:rsidR="00776663" w:rsidRDefault="00776663" w:rsidP="00EA4B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70A11" w14:textId="77777777" w:rsidR="00776663" w:rsidRDefault="00776663" w:rsidP="00EA4B47">
      <w:pPr>
        <w:rPr>
          <w:rFonts w:hint="eastAsia"/>
        </w:rPr>
      </w:pPr>
      <w:r>
        <w:separator/>
      </w:r>
    </w:p>
  </w:footnote>
  <w:footnote w:type="continuationSeparator" w:id="0">
    <w:p w14:paraId="31910359" w14:textId="77777777" w:rsidR="00776663" w:rsidRDefault="00776663" w:rsidP="00EA4B4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34C82"/>
    <w:multiLevelType w:val="multilevel"/>
    <w:tmpl w:val="C77EE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6586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69"/>
    <w:rsid w:val="00033199"/>
    <w:rsid w:val="00041F1B"/>
    <w:rsid w:val="00050D75"/>
    <w:rsid w:val="000A4923"/>
    <w:rsid w:val="000A568E"/>
    <w:rsid w:val="000E1D65"/>
    <w:rsid w:val="00185D61"/>
    <w:rsid w:val="00196769"/>
    <w:rsid w:val="001E0291"/>
    <w:rsid w:val="00260767"/>
    <w:rsid w:val="002A44F4"/>
    <w:rsid w:val="002C586D"/>
    <w:rsid w:val="003710D9"/>
    <w:rsid w:val="00381835"/>
    <w:rsid w:val="003C4F79"/>
    <w:rsid w:val="00402D56"/>
    <w:rsid w:val="004030FE"/>
    <w:rsid w:val="004423FC"/>
    <w:rsid w:val="00470D55"/>
    <w:rsid w:val="0051307D"/>
    <w:rsid w:val="00591855"/>
    <w:rsid w:val="005D1E1B"/>
    <w:rsid w:val="006056B4"/>
    <w:rsid w:val="0066204F"/>
    <w:rsid w:val="00686A2A"/>
    <w:rsid w:val="00696102"/>
    <w:rsid w:val="006A14FC"/>
    <w:rsid w:val="00705A0D"/>
    <w:rsid w:val="0072293B"/>
    <w:rsid w:val="00776663"/>
    <w:rsid w:val="00784D3A"/>
    <w:rsid w:val="00785CCA"/>
    <w:rsid w:val="007B2989"/>
    <w:rsid w:val="007D211C"/>
    <w:rsid w:val="007E7C3A"/>
    <w:rsid w:val="00801303"/>
    <w:rsid w:val="00834A2F"/>
    <w:rsid w:val="008A305A"/>
    <w:rsid w:val="008A506F"/>
    <w:rsid w:val="008C3736"/>
    <w:rsid w:val="008F0F8E"/>
    <w:rsid w:val="00927117"/>
    <w:rsid w:val="009B1572"/>
    <w:rsid w:val="009D0B39"/>
    <w:rsid w:val="00A12B45"/>
    <w:rsid w:val="00A64C9B"/>
    <w:rsid w:val="00A71572"/>
    <w:rsid w:val="00A94E70"/>
    <w:rsid w:val="00AA55B7"/>
    <w:rsid w:val="00AB26C1"/>
    <w:rsid w:val="00AF5276"/>
    <w:rsid w:val="00BB0BC9"/>
    <w:rsid w:val="00BB7F77"/>
    <w:rsid w:val="00BD3848"/>
    <w:rsid w:val="00BE37D5"/>
    <w:rsid w:val="00C25EA9"/>
    <w:rsid w:val="00C35BA9"/>
    <w:rsid w:val="00C40701"/>
    <w:rsid w:val="00C964A6"/>
    <w:rsid w:val="00DA70AE"/>
    <w:rsid w:val="00DB46F1"/>
    <w:rsid w:val="00DC644A"/>
    <w:rsid w:val="00DD17E0"/>
    <w:rsid w:val="00E24D2B"/>
    <w:rsid w:val="00E62D13"/>
    <w:rsid w:val="00EA4B47"/>
    <w:rsid w:val="00EA5B5A"/>
    <w:rsid w:val="00EC5E7B"/>
    <w:rsid w:val="00F1331F"/>
    <w:rsid w:val="00F30D31"/>
    <w:rsid w:val="00F47FBD"/>
    <w:rsid w:val="00FF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48C808"/>
  <w15:chartTrackingRefBased/>
  <w15:docId w15:val="{D59C78C7-9603-4BF6-B55F-FCD05E9F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0AE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0D5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B47"/>
    <w:rPr>
      <w:sz w:val="18"/>
      <w:szCs w:val="18"/>
    </w:rPr>
  </w:style>
  <w:style w:type="table" w:styleId="a7">
    <w:name w:val="Table Grid"/>
    <w:basedOn w:val="a1"/>
    <w:uiPriority w:val="39"/>
    <w:rsid w:val="00EA4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470D55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三毛 刘</cp:lastModifiedBy>
  <cp:revision>21</cp:revision>
  <dcterms:created xsi:type="dcterms:W3CDTF">2025-06-10T15:00:00Z</dcterms:created>
  <dcterms:modified xsi:type="dcterms:W3CDTF">2025-10-05T08:58:00Z</dcterms:modified>
</cp:coreProperties>
</file>